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1154"/>
        <w:gridCol w:w="1227"/>
        <w:gridCol w:w="1269"/>
        <w:gridCol w:w="1175"/>
        <w:gridCol w:w="1316"/>
        <w:gridCol w:w="1538"/>
        <w:gridCol w:w="1269"/>
        <w:gridCol w:w="1222"/>
        <w:gridCol w:w="1638"/>
        <w:gridCol w:w="1269"/>
        <w:gridCol w:w="1015"/>
      </w:tblGrid>
      <w:tr w:rsidR="00402674" w:rsidRPr="00385459" w14:paraId="65EA2A3E" w14:textId="7D732BF2" w:rsidTr="00E02BEB">
        <w:tc>
          <w:tcPr>
            <w:tcW w:w="1296" w:type="dxa"/>
            <w:tcBorders>
              <w:tl2br w:val="single" w:sz="4" w:space="0" w:color="auto"/>
            </w:tcBorders>
          </w:tcPr>
          <w:p w14:paraId="01F7194E" w14:textId="77777777" w:rsidR="00687C86" w:rsidRDefault="00E02BEB" w:rsidP="00E02B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y criteria</w:t>
            </w:r>
          </w:p>
          <w:p w14:paraId="31B5CF4A" w14:textId="77777777" w:rsidR="00E02BEB" w:rsidRDefault="00E02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07D929" w14:textId="77777777" w:rsidR="00E02BEB" w:rsidRDefault="00E02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94C2C3" w14:textId="3A57188F" w:rsidR="00E02BEB" w:rsidRPr="00385459" w:rsidRDefault="00E02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 (Year)</w:t>
            </w:r>
          </w:p>
        </w:tc>
        <w:tc>
          <w:tcPr>
            <w:tcW w:w="1154" w:type="dxa"/>
          </w:tcPr>
          <w:p w14:paraId="70007B4B" w14:textId="661223D9" w:rsidR="00687C86" w:rsidRPr="00385459" w:rsidRDefault="00FE0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687C86" w:rsidRPr="00385459">
              <w:rPr>
                <w:rFonts w:ascii="Times New Roman" w:hAnsi="Times New Roman" w:cs="Times New Roman"/>
                <w:sz w:val="20"/>
                <w:szCs w:val="20"/>
              </w:rPr>
              <w:t>Is the review question clearly and explicitly stated?</w:t>
            </w:r>
          </w:p>
        </w:tc>
        <w:tc>
          <w:tcPr>
            <w:tcW w:w="1227" w:type="dxa"/>
          </w:tcPr>
          <w:p w14:paraId="5D86DEE3" w14:textId="3E20A0F9" w:rsidR="00687C86" w:rsidRPr="00385459" w:rsidRDefault="00FE0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687C86" w:rsidRPr="00385459">
              <w:rPr>
                <w:rFonts w:ascii="Times New Roman" w:hAnsi="Times New Roman" w:cs="Times New Roman"/>
                <w:sz w:val="20"/>
                <w:szCs w:val="20"/>
              </w:rPr>
              <w:t>Were the inclusion criteria appropriate for the review question?</w:t>
            </w:r>
          </w:p>
        </w:tc>
        <w:tc>
          <w:tcPr>
            <w:tcW w:w="1269" w:type="dxa"/>
          </w:tcPr>
          <w:p w14:paraId="1A218102" w14:textId="2948B9F1" w:rsidR="00687C86" w:rsidRPr="00385459" w:rsidRDefault="00FE0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687C86" w:rsidRPr="00385459">
              <w:rPr>
                <w:rFonts w:ascii="Times New Roman" w:hAnsi="Times New Roman" w:cs="Times New Roman"/>
                <w:sz w:val="20"/>
                <w:szCs w:val="20"/>
              </w:rPr>
              <w:t>Was the search strategy appropriate?</w:t>
            </w:r>
          </w:p>
        </w:tc>
        <w:tc>
          <w:tcPr>
            <w:tcW w:w="1175" w:type="dxa"/>
          </w:tcPr>
          <w:p w14:paraId="125EFBB4" w14:textId="5C2013DA" w:rsidR="00687C86" w:rsidRPr="00385459" w:rsidRDefault="00FE0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687C86" w:rsidRPr="00385459">
              <w:rPr>
                <w:rFonts w:ascii="Times New Roman" w:hAnsi="Times New Roman" w:cs="Times New Roman"/>
                <w:sz w:val="20"/>
                <w:szCs w:val="20"/>
              </w:rPr>
              <w:t>Were the sources and resources used to search for studies adequate?</w:t>
            </w:r>
          </w:p>
        </w:tc>
        <w:tc>
          <w:tcPr>
            <w:tcW w:w="1316" w:type="dxa"/>
          </w:tcPr>
          <w:p w14:paraId="60EAD0ED" w14:textId="6FE6E045" w:rsidR="00687C86" w:rsidRPr="00385459" w:rsidRDefault="00FE0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687C86" w:rsidRPr="00385459">
              <w:rPr>
                <w:rFonts w:ascii="Times New Roman" w:hAnsi="Times New Roman" w:cs="Times New Roman"/>
                <w:sz w:val="20"/>
                <w:szCs w:val="20"/>
              </w:rPr>
              <w:t xml:space="preserve">Were the criteria for appraising studies </w:t>
            </w:r>
            <w:proofErr w:type="gramStart"/>
            <w:r w:rsidR="00687C86" w:rsidRPr="00385459">
              <w:rPr>
                <w:rFonts w:ascii="Times New Roman" w:hAnsi="Times New Roman" w:cs="Times New Roman"/>
                <w:sz w:val="20"/>
                <w:szCs w:val="20"/>
              </w:rPr>
              <w:t>appropriate?*</w:t>
            </w:r>
            <w:proofErr w:type="gramEnd"/>
          </w:p>
        </w:tc>
        <w:tc>
          <w:tcPr>
            <w:tcW w:w="1538" w:type="dxa"/>
          </w:tcPr>
          <w:p w14:paraId="2B5DF834" w14:textId="58610C67" w:rsidR="00687C86" w:rsidRPr="00385459" w:rsidRDefault="00FE0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="00687C86" w:rsidRPr="00385459">
              <w:rPr>
                <w:rFonts w:ascii="Times New Roman" w:hAnsi="Times New Roman" w:cs="Times New Roman"/>
                <w:sz w:val="20"/>
                <w:szCs w:val="20"/>
              </w:rPr>
              <w:t xml:space="preserve">Was critical appraisal conducted by two or more reviewers </w:t>
            </w:r>
            <w:proofErr w:type="gramStart"/>
            <w:r w:rsidR="00687C86" w:rsidRPr="00385459">
              <w:rPr>
                <w:rFonts w:ascii="Times New Roman" w:hAnsi="Times New Roman" w:cs="Times New Roman"/>
                <w:sz w:val="20"/>
                <w:szCs w:val="20"/>
              </w:rPr>
              <w:t>independently?*</w:t>
            </w:r>
            <w:proofErr w:type="gramEnd"/>
          </w:p>
        </w:tc>
        <w:tc>
          <w:tcPr>
            <w:tcW w:w="1269" w:type="dxa"/>
          </w:tcPr>
          <w:p w14:paraId="4F07B024" w14:textId="2652BA5D" w:rsidR="00687C86" w:rsidRPr="00385459" w:rsidRDefault="00FE0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687C86" w:rsidRPr="00385459">
              <w:rPr>
                <w:rFonts w:ascii="Times New Roman" w:hAnsi="Times New Roman" w:cs="Times New Roman"/>
                <w:sz w:val="20"/>
                <w:szCs w:val="20"/>
              </w:rPr>
              <w:t>Were the methods used to combine studies appropriate?</w:t>
            </w:r>
          </w:p>
        </w:tc>
        <w:tc>
          <w:tcPr>
            <w:tcW w:w="1222" w:type="dxa"/>
          </w:tcPr>
          <w:p w14:paraId="74FD3954" w14:textId="5CBCC927" w:rsidR="00687C86" w:rsidRPr="00385459" w:rsidRDefault="00FE0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="00687C86" w:rsidRPr="00385459">
              <w:rPr>
                <w:rFonts w:ascii="Times New Roman" w:hAnsi="Times New Roman" w:cs="Times New Roman"/>
                <w:sz w:val="20"/>
                <w:szCs w:val="20"/>
              </w:rPr>
              <w:t xml:space="preserve">Was the likelihood of publication bias </w:t>
            </w:r>
            <w:proofErr w:type="gramStart"/>
            <w:r w:rsidR="00687C86" w:rsidRPr="00385459">
              <w:rPr>
                <w:rFonts w:ascii="Times New Roman" w:hAnsi="Times New Roman" w:cs="Times New Roman"/>
                <w:sz w:val="20"/>
                <w:szCs w:val="20"/>
              </w:rPr>
              <w:t>assessed?</w:t>
            </w:r>
            <w:r w:rsidR="0038545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38" w:type="dxa"/>
          </w:tcPr>
          <w:p w14:paraId="318D4D11" w14:textId="5E613F37" w:rsidR="00687C86" w:rsidRPr="00385459" w:rsidRDefault="00FE0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="00687C86" w:rsidRPr="00385459">
              <w:rPr>
                <w:rFonts w:ascii="Times New Roman" w:hAnsi="Times New Roman" w:cs="Times New Roman"/>
                <w:sz w:val="20"/>
                <w:szCs w:val="20"/>
              </w:rPr>
              <w:t>Were recommendations for policy and/or practice supported by the reported data?</w:t>
            </w:r>
          </w:p>
        </w:tc>
        <w:tc>
          <w:tcPr>
            <w:tcW w:w="1269" w:type="dxa"/>
          </w:tcPr>
          <w:p w14:paraId="14D26144" w14:textId="2392A9BA" w:rsidR="00687C86" w:rsidRPr="00385459" w:rsidRDefault="00FE0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687C86" w:rsidRPr="00385459">
              <w:rPr>
                <w:rFonts w:ascii="Times New Roman" w:hAnsi="Times New Roman" w:cs="Times New Roman"/>
                <w:sz w:val="20"/>
                <w:szCs w:val="20"/>
              </w:rPr>
              <w:t>Were the specific directives for new research appropriate?</w:t>
            </w:r>
          </w:p>
        </w:tc>
        <w:tc>
          <w:tcPr>
            <w:tcW w:w="1015" w:type="dxa"/>
          </w:tcPr>
          <w:p w14:paraId="4669E6B6" w14:textId="325BF533" w:rsidR="00687C86" w:rsidRPr="00385459" w:rsidRDefault="00687C86" w:rsidP="004B0D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Result</w:t>
            </w:r>
          </w:p>
        </w:tc>
      </w:tr>
      <w:tr w:rsidR="00402674" w:rsidRPr="00385459" w14:paraId="0D59201D" w14:textId="67C4C16F" w:rsidTr="00385459">
        <w:tc>
          <w:tcPr>
            <w:tcW w:w="1296" w:type="dxa"/>
          </w:tcPr>
          <w:p w14:paraId="636383BC" w14:textId="620EDDA6" w:rsidR="00687C86" w:rsidRPr="00385459" w:rsidRDefault="00687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Armstrong (2019)</w:t>
            </w:r>
          </w:p>
        </w:tc>
        <w:tc>
          <w:tcPr>
            <w:tcW w:w="1154" w:type="dxa"/>
          </w:tcPr>
          <w:p w14:paraId="7BC19CC2" w14:textId="01FD53CD" w:rsidR="00687C86" w:rsidRPr="00385459" w:rsidRDefault="00385459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7" w:type="dxa"/>
          </w:tcPr>
          <w:p w14:paraId="4DA7BA08" w14:textId="6F4862F9" w:rsidR="00687C86" w:rsidRPr="00385459" w:rsidRDefault="00385459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3698B2FA" w14:textId="4709EF28" w:rsidR="00687C86" w:rsidRPr="00385459" w:rsidRDefault="00385459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1B16F425" w14:textId="63289F61" w:rsidR="00687C86" w:rsidRPr="00385459" w:rsidRDefault="00385459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5AA0E251" w14:textId="46C40292" w:rsidR="00687C86" w:rsidRPr="00385459" w:rsidRDefault="00385459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8" w:type="dxa"/>
          </w:tcPr>
          <w:p w14:paraId="69172413" w14:textId="63123E89" w:rsidR="00687C86" w:rsidRPr="00385459" w:rsidRDefault="00385459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9" w:type="dxa"/>
          </w:tcPr>
          <w:p w14:paraId="37CFE743" w14:textId="287741E1" w:rsidR="00687C86" w:rsidRPr="00385459" w:rsidRDefault="00385459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3DE7C091" w14:textId="7169534F" w:rsidR="00687C86" w:rsidRPr="00385459" w:rsidRDefault="00385459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8" w:type="dxa"/>
          </w:tcPr>
          <w:p w14:paraId="7ED36299" w14:textId="02270EF6" w:rsidR="00687C86" w:rsidRPr="00385459" w:rsidRDefault="00385459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0E7A8551" w14:textId="2F75AC04" w:rsidR="00687C86" w:rsidRPr="00385459" w:rsidRDefault="00385459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15" w:type="dxa"/>
          </w:tcPr>
          <w:p w14:paraId="023DC00E" w14:textId="3DE0AB42" w:rsidR="00687C86" w:rsidRPr="00385459" w:rsidRDefault="00687C86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7/7 (100%)</w:t>
            </w:r>
          </w:p>
        </w:tc>
      </w:tr>
      <w:tr w:rsidR="00402674" w:rsidRPr="00385459" w14:paraId="557076C0" w14:textId="15FD8ED0" w:rsidTr="00385459">
        <w:tc>
          <w:tcPr>
            <w:tcW w:w="1296" w:type="dxa"/>
          </w:tcPr>
          <w:p w14:paraId="2F31A80B" w14:textId="1DA4EAF6" w:rsidR="00687C86" w:rsidRPr="00385459" w:rsidRDefault="00687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Brando (2017)</w:t>
            </w:r>
          </w:p>
        </w:tc>
        <w:tc>
          <w:tcPr>
            <w:tcW w:w="1154" w:type="dxa"/>
          </w:tcPr>
          <w:p w14:paraId="1F08679E" w14:textId="0ED735E2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7" w:type="dxa"/>
          </w:tcPr>
          <w:p w14:paraId="207BE607" w14:textId="713AE8AE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4C3454E9" w14:textId="7BFD4348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0EAA5B98" w14:textId="3E0B2CE6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38888DBE" w14:textId="4DC64440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538" w:type="dxa"/>
          </w:tcPr>
          <w:p w14:paraId="69B27C5A" w14:textId="6E6641D2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t</w:t>
            </w:r>
          </w:p>
        </w:tc>
        <w:tc>
          <w:tcPr>
            <w:tcW w:w="1269" w:type="dxa"/>
          </w:tcPr>
          <w:p w14:paraId="7F5969B9" w14:textId="27300EFD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22" w:type="dxa"/>
          </w:tcPr>
          <w:p w14:paraId="2439E707" w14:textId="3627774F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t</w:t>
            </w:r>
          </w:p>
        </w:tc>
        <w:tc>
          <w:tcPr>
            <w:tcW w:w="1638" w:type="dxa"/>
          </w:tcPr>
          <w:p w14:paraId="5C60C518" w14:textId="4A353D24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0776037D" w14:textId="77776B83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15" w:type="dxa"/>
          </w:tcPr>
          <w:p w14:paraId="3B5C7E1C" w14:textId="07F4E777" w:rsidR="00687C86" w:rsidRPr="00385459" w:rsidRDefault="00687C86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7.5/10 (75%)</w:t>
            </w:r>
          </w:p>
        </w:tc>
      </w:tr>
      <w:tr w:rsidR="00402674" w:rsidRPr="00385459" w14:paraId="5E148FB8" w14:textId="665EB9A8" w:rsidTr="00385459">
        <w:tc>
          <w:tcPr>
            <w:tcW w:w="1296" w:type="dxa"/>
          </w:tcPr>
          <w:p w14:paraId="56888142" w14:textId="2E15E55A" w:rsidR="00687C86" w:rsidRPr="00385459" w:rsidRDefault="00687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Christie (2018)</w:t>
            </w:r>
          </w:p>
        </w:tc>
        <w:tc>
          <w:tcPr>
            <w:tcW w:w="1154" w:type="dxa"/>
          </w:tcPr>
          <w:p w14:paraId="4DD3B531" w14:textId="59CB53B8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7" w:type="dxa"/>
          </w:tcPr>
          <w:p w14:paraId="4DDAE813" w14:textId="6857A6F0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6206017C" w14:textId="05AC3103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1B73D10F" w14:textId="39E1022D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4527EC37" w14:textId="081D5A22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538" w:type="dxa"/>
          </w:tcPr>
          <w:p w14:paraId="279DC390" w14:textId="69177F66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6A642D06" w14:textId="457F5CF9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2020247C" w14:textId="3E9D7192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638" w:type="dxa"/>
          </w:tcPr>
          <w:p w14:paraId="0C2472B4" w14:textId="421E8C08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6D512C12" w14:textId="28EEE500" w:rsidR="00687C86" w:rsidRPr="00385459" w:rsidRDefault="00FE0D18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15" w:type="dxa"/>
          </w:tcPr>
          <w:p w14:paraId="5B0558CB" w14:textId="49B754E3" w:rsidR="00687C86" w:rsidRPr="00385459" w:rsidRDefault="00687C86" w:rsidP="00402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9.5/10 (95%)</w:t>
            </w:r>
          </w:p>
        </w:tc>
      </w:tr>
      <w:tr w:rsidR="00385459" w:rsidRPr="00385459" w14:paraId="46392275" w14:textId="772C39C3" w:rsidTr="00385459">
        <w:tc>
          <w:tcPr>
            <w:tcW w:w="1296" w:type="dxa"/>
          </w:tcPr>
          <w:p w14:paraId="55DA764F" w14:textId="41FFC1A9" w:rsidR="00385459" w:rsidRPr="00385459" w:rsidRDefault="00385459" w:rsidP="00385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Guisado</w:t>
            </w:r>
            <w:proofErr w:type="spellEnd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-Fernández (2019)</w:t>
            </w:r>
          </w:p>
        </w:tc>
        <w:tc>
          <w:tcPr>
            <w:tcW w:w="1154" w:type="dxa"/>
          </w:tcPr>
          <w:p w14:paraId="38F9A731" w14:textId="15165F4F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7" w:type="dxa"/>
          </w:tcPr>
          <w:p w14:paraId="5C8FCB41" w14:textId="16532202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13756F42" w14:textId="0E4C6512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1B39E702" w14:textId="23CE1BD0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175FFBC4" w14:textId="350DBDD9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8" w:type="dxa"/>
          </w:tcPr>
          <w:p w14:paraId="584A3EFB" w14:textId="6B390C04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9" w:type="dxa"/>
          </w:tcPr>
          <w:p w14:paraId="335F068A" w14:textId="068EDBA9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5F8AB06D" w14:textId="318D8C95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8" w:type="dxa"/>
          </w:tcPr>
          <w:p w14:paraId="669F2CB2" w14:textId="1E56EDB9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0382A679" w14:textId="07EA9186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15" w:type="dxa"/>
          </w:tcPr>
          <w:p w14:paraId="76B0DBC2" w14:textId="394F2A87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7/7 (100%)</w:t>
            </w:r>
          </w:p>
        </w:tc>
      </w:tr>
      <w:tr w:rsidR="00385459" w:rsidRPr="00385459" w14:paraId="7D3873A3" w14:textId="79EB8D4C" w:rsidTr="00385459">
        <w:tc>
          <w:tcPr>
            <w:tcW w:w="1296" w:type="dxa"/>
          </w:tcPr>
          <w:p w14:paraId="18EBCCAE" w14:textId="32603F0A" w:rsidR="00385459" w:rsidRPr="00385459" w:rsidRDefault="00385459" w:rsidP="00385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Holthe</w:t>
            </w:r>
            <w:proofErr w:type="spellEnd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1154" w:type="dxa"/>
          </w:tcPr>
          <w:p w14:paraId="2917F173" w14:textId="547D69A7" w:rsidR="00385459" w:rsidRPr="00385459" w:rsidRDefault="00FE0D18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7" w:type="dxa"/>
          </w:tcPr>
          <w:p w14:paraId="16969223" w14:textId="6A4B09ED" w:rsidR="00385459" w:rsidRPr="00385459" w:rsidRDefault="00FE0D18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2970F586" w14:textId="5BC8B644" w:rsidR="00385459" w:rsidRPr="00385459" w:rsidRDefault="00FE0D18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6D87E0FB" w14:textId="3E05417E" w:rsidR="00385459" w:rsidRPr="00385459" w:rsidRDefault="00FE0D18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10CEEC15" w14:textId="6AAE631A" w:rsidR="00385459" w:rsidRPr="00385459" w:rsidRDefault="00FE0D18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538" w:type="dxa"/>
          </w:tcPr>
          <w:p w14:paraId="6D438E82" w14:textId="3F1CBE9A" w:rsidR="00385459" w:rsidRPr="00385459" w:rsidRDefault="00FE0D18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53BF09DC" w14:textId="4CC8F1D6" w:rsidR="00385459" w:rsidRPr="00385459" w:rsidRDefault="00FE0D18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62EA27D8" w14:textId="67858ED9" w:rsidR="00385459" w:rsidRPr="00385459" w:rsidRDefault="00FE0D18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638" w:type="dxa"/>
          </w:tcPr>
          <w:p w14:paraId="4C076B06" w14:textId="53F27B0E" w:rsidR="00385459" w:rsidRPr="00385459" w:rsidRDefault="00FE0D18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53A1B20D" w14:textId="18679989" w:rsidR="00385459" w:rsidRPr="00385459" w:rsidRDefault="00FE0D18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15" w:type="dxa"/>
          </w:tcPr>
          <w:p w14:paraId="5C988522" w14:textId="1F83F34D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9.5/10 (95%)</w:t>
            </w:r>
          </w:p>
        </w:tc>
      </w:tr>
      <w:tr w:rsidR="00385459" w:rsidRPr="00385459" w14:paraId="7EC38512" w14:textId="6238522D" w:rsidTr="00385459">
        <w:tc>
          <w:tcPr>
            <w:tcW w:w="1296" w:type="dxa"/>
          </w:tcPr>
          <w:p w14:paraId="79B92906" w14:textId="5D68410C" w:rsidR="00385459" w:rsidRPr="00385459" w:rsidRDefault="00385459" w:rsidP="00385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Hopwood (2018)</w:t>
            </w:r>
          </w:p>
        </w:tc>
        <w:tc>
          <w:tcPr>
            <w:tcW w:w="1154" w:type="dxa"/>
          </w:tcPr>
          <w:p w14:paraId="4F67D246" w14:textId="7B53552B" w:rsidR="00385459" w:rsidRPr="00385459" w:rsidRDefault="00A744D7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27" w:type="dxa"/>
          </w:tcPr>
          <w:p w14:paraId="5CFAB473" w14:textId="3018729D" w:rsidR="00385459" w:rsidRPr="00385459" w:rsidRDefault="00A744D7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18E984A2" w14:textId="34F1CA5A" w:rsidR="00385459" w:rsidRPr="00385459" w:rsidRDefault="00A744D7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5192010F" w14:textId="3AECA5F4" w:rsidR="00385459" w:rsidRPr="00385459" w:rsidRDefault="00A744D7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693F7DDB" w14:textId="23A75184" w:rsidR="00385459" w:rsidRPr="00385459" w:rsidRDefault="00A744D7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538" w:type="dxa"/>
          </w:tcPr>
          <w:p w14:paraId="43CC197E" w14:textId="64EF008E" w:rsidR="00385459" w:rsidRPr="00385459" w:rsidRDefault="00A744D7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07FAD5F0" w14:textId="63E2D6C6" w:rsidR="00385459" w:rsidRPr="00385459" w:rsidRDefault="00A744D7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22" w:type="dxa"/>
          </w:tcPr>
          <w:p w14:paraId="3CEDFF86" w14:textId="00B6805A" w:rsidR="00385459" w:rsidRPr="00385459" w:rsidRDefault="00A744D7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t</w:t>
            </w:r>
          </w:p>
        </w:tc>
        <w:tc>
          <w:tcPr>
            <w:tcW w:w="1638" w:type="dxa"/>
          </w:tcPr>
          <w:p w14:paraId="11709F62" w14:textId="3FF52BFD" w:rsidR="00385459" w:rsidRPr="00385459" w:rsidRDefault="00A744D7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289F3511" w14:textId="3BA57209" w:rsidR="00385459" w:rsidRPr="00385459" w:rsidRDefault="00A744D7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15" w:type="dxa"/>
          </w:tcPr>
          <w:p w14:paraId="25B5669C" w14:textId="2CEEC35A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8/10 (80%)</w:t>
            </w:r>
          </w:p>
        </w:tc>
      </w:tr>
      <w:tr w:rsidR="00385459" w:rsidRPr="00385459" w14:paraId="6FC8C23B" w14:textId="3B2E357B" w:rsidTr="00385459">
        <w:tc>
          <w:tcPr>
            <w:tcW w:w="1296" w:type="dxa"/>
          </w:tcPr>
          <w:p w14:paraId="2DD4F0B6" w14:textId="14CC36D3" w:rsidR="00385459" w:rsidRPr="00385459" w:rsidRDefault="00385459" w:rsidP="00385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Hung (2020)</w:t>
            </w:r>
          </w:p>
        </w:tc>
        <w:tc>
          <w:tcPr>
            <w:tcW w:w="1154" w:type="dxa"/>
          </w:tcPr>
          <w:p w14:paraId="5D23429E" w14:textId="5E0B7891" w:rsidR="00385459" w:rsidRPr="00385459" w:rsidRDefault="00423E2A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7" w:type="dxa"/>
          </w:tcPr>
          <w:p w14:paraId="2CBF92B2" w14:textId="791D2C70" w:rsidR="00385459" w:rsidRPr="00385459" w:rsidRDefault="00423E2A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4C6B94B3" w14:textId="6F3EB5C0" w:rsidR="00385459" w:rsidRPr="00385459" w:rsidRDefault="00423E2A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56346F4B" w14:textId="53CF8AB3" w:rsidR="00385459" w:rsidRPr="00385459" w:rsidRDefault="00423E2A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349E690A" w14:textId="389FE591" w:rsidR="00385459" w:rsidRPr="00385459" w:rsidRDefault="00A744D7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8" w:type="dxa"/>
          </w:tcPr>
          <w:p w14:paraId="3C30617A" w14:textId="6936B5A1" w:rsidR="00385459" w:rsidRPr="00385459" w:rsidRDefault="00A744D7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9" w:type="dxa"/>
          </w:tcPr>
          <w:p w14:paraId="27184BAE" w14:textId="5C08C9EB" w:rsidR="00385459" w:rsidRPr="00385459" w:rsidRDefault="00423E2A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6A1C1B30" w14:textId="72E2C60A" w:rsidR="00385459" w:rsidRPr="00385459" w:rsidRDefault="00A744D7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8" w:type="dxa"/>
          </w:tcPr>
          <w:p w14:paraId="534BFD7E" w14:textId="1021F7E7" w:rsidR="00385459" w:rsidRPr="00385459" w:rsidRDefault="00423E2A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69" w:type="dxa"/>
          </w:tcPr>
          <w:p w14:paraId="2548AAAF" w14:textId="02300C66" w:rsidR="00385459" w:rsidRPr="00385459" w:rsidRDefault="00423E2A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15" w:type="dxa"/>
          </w:tcPr>
          <w:p w14:paraId="76C67C1C" w14:textId="5D64404D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6/7 (86%)</w:t>
            </w:r>
          </w:p>
        </w:tc>
      </w:tr>
      <w:tr w:rsidR="00385459" w:rsidRPr="00385459" w14:paraId="646FB70A" w14:textId="37942280" w:rsidTr="00385459">
        <w:tc>
          <w:tcPr>
            <w:tcW w:w="1296" w:type="dxa"/>
          </w:tcPr>
          <w:p w14:paraId="03D0364B" w14:textId="6CF91221" w:rsidR="00385459" w:rsidRPr="00385459" w:rsidRDefault="00385459" w:rsidP="00385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Klimova</w:t>
            </w:r>
            <w:proofErr w:type="spellEnd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154" w:type="dxa"/>
          </w:tcPr>
          <w:p w14:paraId="65BF7B3D" w14:textId="7F4BB5EF" w:rsidR="00385459" w:rsidRPr="00385459" w:rsidRDefault="00F35A43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t</w:t>
            </w:r>
          </w:p>
        </w:tc>
        <w:tc>
          <w:tcPr>
            <w:tcW w:w="1227" w:type="dxa"/>
          </w:tcPr>
          <w:p w14:paraId="7DE7C280" w14:textId="27B4E216" w:rsidR="00385459" w:rsidRPr="00385459" w:rsidRDefault="0031703E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3F1DA58E" w14:textId="615230D8" w:rsidR="00385459" w:rsidRPr="00385459" w:rsidRDefault="0031703E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6F651891" w14:textId="2928B9EB" w:rsidR="00385459" w:rsidRPr="00385459" w:rsidRDefault="0031703E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146C66AB" w14:textId="1DC7DDF2" w:rsidR="00385459" w:rsidRPr="00385459" w:rsidRDefault="00F35A43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t</w:t>
            </w:r>
          </w:p>
        </w:tc>
        <w:tc>
          <w:tcPr>
            <w:tcW w:w="1538" w:type="dxa"/>
          </w:tcPr>
          <w:p w14:paraId="1DAB687E" w14:textId="14421AFC" w:rsidR="00385459" w:rsidRPr="00385459" w:rsidRDefault="00F35A43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69" w:type="dxa"/>
          </w:tcPr>
          <w:p w14:paraId="53D4705B" w14:textId="1A7131FB" w:rsidR="00385459" w:rsidRPr="00385459" w:rsidRDefault="0031703E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17E730F2" w14:textId="179A567F" w:rsidR="00385459" w:rsidRPr="00385459" w:rsidRDefault="00F35A43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t</w:t>
            </w:r>
          </w:p>
        </w:tc>
        <w:tc>
          <w:tcPr>
            <w:tcW w:w="1638" w:type="dxa"/>
          </w:tcPr>
          <w:p w14:paraId="1B4D7E3F" w14:textId="5DDB095E" w:rsidR="00385459" w:rsidRPr="00385459" w:rsidRDefault="00F35A43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69" w:type="dxa"/>
          </w:tcPr>
          <w:p w14:paraId="06F0F18F" w14:textId="37034A31" w:rsidR="00385459" w:rsidRPr="00385459" w:rsidRDefault="00F35A43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15" w:type="dxa"/>
          </w:tcPr>
          <w:p w14:paraId="48FC6ABB" w14:textId="4FB3BCFD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5.5/10 (55%)</w:t>
            </w:r>
          </w:p>
        </w:tc>
      </w:tr>
      <w:tr w:rsidR="00385459" w:rsidRPr="00385459" w14:paraId="73F9A89D" w14:textId="169766CC" w:rsidTr="00385459">
        <w:tc>
          <w:tcPr>
            <w:tcW w:w="1296" w:type="dxa"/>
          </w:tcPr>
          <w:p w14:paraId="2CCDEE66" w14:textId="7A1B17A4" w:rsidR="00385459" w:rsidRPr="00385459" w:rsidRDefault="00385459" w:rsidP="00385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McKechnie (2014)</w:t>
            </w:r>
          </w:p>
        </w:tc>
        <w:tc>
          <w:tcPr>
            <w:tcW w:w="1154" w:type="dxa"/>
          </w:tcPr>
          <w:p w14:paraId="733F8AE1" w14:textId="66B5873B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7" w:type="dxa"/>
          </w:tcPr>
          <w:p w14:paraId="67BFD30C" w14:textId="5D11DEBD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45105032" w14:textId="119ADF9D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1DE16A07" w14:textId="7D815389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6BAD5C8A" w14:textId="32B28D74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538" w:type="dxa"/>
          </w:tcPr>
          <w:p w14:paraId="74C41DB4" w14:textId="5DA0AA3C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22B48119" w14:textId="625EE2C5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01C9558E" w14:textId="138771E7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638" w:type="dxa"/>
          </w:tcPr>
          <w:p w14:paraId="23E3E847" w14:textId="2EA8F1C7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7952AE67" w14:textId="22502773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15" w:type="dxa"/>
          </w:tcPr>
          <w:p w14:paraId="494F51F0" w14:textId="38EF2267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10/10 (100%)</w:t>
            </w:r>
          </w:p>
        </w:tc>
      </w:tr>
      <w:tr w:rsidR="00385459" w:rsidRPr="00385459" w14:paraId="0A5BBC46" w14:textId="621A2912" w:rsidTr="00385459">
        <w:tc>
          <w:tcPr>
            <w:tcW w:w="1296" w:type="dxa"/>
          </w:tcPr>
          <w:p w14:paraId="33081328" w14:textId="293ABB0E" w:rsidR="00385459" w:rsidRPr="00385459" w:rsidRDefault="00385459" w:rsidP="00385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Novitzky</w:t>
            </w:r>
            <w:proofErr w:type="spellEnd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1154" w:type="dxa"/>
          </w:tcPr>
          <w:p w14:paraId="57D3B8ED" w14:textId="4995F432" w:rsidR="00385459" w:rsidRPr="00385459" w:rsidRDefault="00433408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7" w:type="dxa"/>
          </w:tcPr>
          <w:p w14:paraId="706A3C4E" w14:textId="3430A77B" w:rsidR="00385459" w:rsidRPr="00385459" w:rsidRDefault="00433408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36985EDE" w14:textId="1643701C" w:rsidR="00385459" w:rsidRPr="00385459" w:rsidRDefault="00433408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0E7C3F19" w14:textId="52941701" w:rsidR="00385459" w:rsidRPr="00385459" w:rsidRDefault="00433408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4F8D4A65" w14:textId="00D464B3" w:rsidR="00385459" w:rsidRPr="00385459" w:rsidRDefault="00A744D7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8" w:type="dxa"/>
          </w:tcPr>
          <w:p w14:paraId="7A6BD3E3" w14:textId="6F27CC44" w:rsidR="00385459" w:rsidRPr="00385459" w:rsidRDefault="00A744D7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9" w:type="dxa"/>
          </w:tcPr>
          <w:p w14:paraId="15ACAB72" w14:textId="0FB5F567" w:rsidR="00385459" w:rsidRPr="00385459" w:rsidRDefault="00433408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1C39F12F" w14:textId="64D4311B" w:rsidR="00385459" w:rsidRPr="00385459" w:rsidRDefault="00A744D7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8" w:type="dxa"/>
          </w:tcPr>
          <w:p w14:paraId="75E65776" w14:textId="10FE880C" w:rsidR="00385459" w:rsidRPr="00385459" w:rsidRDefault="00433408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20B63D55" w14:textId="610F20D2" w:rsidR="00385459" w:rsidRPr="00385459" w:rsidRDefault="00433408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15" w:type="dxa"/>
          </w:tcPr>
          <w:p w14:paraId="20A67B0C" w14:textId="2BD9A2E5" w:rsidR="00385459" w:rsidRPr="00385459" w:rsidRDefault="00385459" w:rsidP="00385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6.5/7 (93%)</w:t>
            </w:r>
          </w:p>
        </w:tc>
      </w:tr>
      <w:tr w:rsidR="00433408" w:rsidRPr="00385459" w14:paraId="074FD87A" w14:textId="2DCB373B" w:rsidTr="00385459">
        <w:tc>
          <w:tcPr>
            <w:tcW w:w="1296" w:type="dxa"/>
          </w:tcPr>
          <w:p w14:paraId="7C528D76" w14:textId="3BF60051" w:rsidR="00433408" w:rsidRPr="00385459" w:rsidRDefault="00433408" w:rsidP="00433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Rathnayake</w:t>
            </w:r>
            <w:proofErr w:type="spellEnd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154" w:type="dxa"/>
          </w:tcPr>
          <w:p w14:paraId="0609E560" w14:textId="1710EA01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7" w:type="dxa"/>
          </w:tcPr>
          <w:p w14:paraId="44B150F1" w14:textId="7EEDE5E0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617B08D0" w14:textId="0798C774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480DF68B" w14:textId="0B285109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5AB80A50" w14:textId="7A8905AB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8" w:type="dxa"/>
          </w:tcPr>
          <w:p w14:paraId="61707467" w14:textId="4B3BC4F0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9" w:type="dxa"/>
          </w:tcPr>
          <w:p w14:paraId="322E8F5A" w14:textId="4EFF12D0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3F3E33CE" w14:textId="489AC640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8" w:type="dxa"/>
          </w:tcPr>
          <w:p w14:paraId="505643F2" w14:textId="74B4720B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18797A27" w14:textId="4988064F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15" w:type="dxa"/>
          </w:tcPr>
          <w:p w14:paraId="68128AED" w14:textId="0FD10669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6.5/7 (93%)</w:t>
            </w:r>
          </w:p>
        </w:tc>
      </w:tr>
      <w:tr w:rsidR="00433408" w:rsidRPr="00385459" w14:paraId="38477F3C" w14:textId="2A68A4A7" w:rsidTr="00385459">
        <w:tc>
          <w:tcPr>
            <w:tcW w:w="1296" w:type="dxa"/>
          </w:tcPr>
          <w:p w14:paraId="1D307D8A" w14:textId="448D1319" w:rsidR="00433408" w:rsidRPr="00385459" w:rsidRDefault="00433408" w:rsidP="00433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Ruggiano</w:t>
            </w:r>
            <w:proofErr w:type="spellEnd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1154" w:type="dxa"/>
          </w:tcPr>
          <w:p w14:paraId="684CD9F7" w14:textId="68041A14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7" w:type="dxa"/>
          </w:tcPr>
          <w:p w14:paraId="6752D9D4" w14:textId="00696269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707B98F1" w14:textId="65F11442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50A74A37" w14:textId="6CA31811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3CD6F2C7" w14:textId="47DF4893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538" w:type="dxa"/>
          </w:tcPr>
          <w:p w14:paraId="1D2C8B1F" w14:textId="5BF007BE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50E1DB09" w14:textId="2265E3C9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039CB9A5" w14:textId="39E04EBE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638" w:type="dxa"/>
          </w:tcPr>
          <w:p w14:paraId="2E8AAC75" w14:textId="6D3995C1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1906E337" w14:textId="5532F8EF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15" w:type="dxa"/>
          </w:tcPr>
          <w:p w14:paraId="0B816C7E" w14:textId="1CBF22E2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10/10 (100%)</w:t>
            </w:r>
          </w:p>
        </w:tc>
      </w:tr>
      <w:tr w:rsidR="00433408" w:rsidRPr="00385459" w14:paraId="0D2F2A53" w14:textId="7F2BDEBC" w:rsidTr="00385459">
        <w:tc>
          <w:tcPr>
            <w:tcW w:w="1296" w:type="dxa"/>
          </w:tcPr>
          <w:p w14:paraId="29E8FADD" w14:textId="078FAE61" w:rsidR="00433408" w:rsidRPr="00385459" w:rsidRDefault="00433408" w:rsidP="00433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Sanders (2020)</w:t>
            </w:r>
          </w:p>
        </w:tc>
        <w:tc>
          <w:tcPr>
            <w:tcW w:w="1154" w:type="dxa"/>
          </w:tcPr>
          <w:p w14:paraId="69ECB07F" w14:textId="05E9382E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7" w:type="dxa"/>
          </w:tcPr>
          <w:p w14:paraId="383BEB87" w14:textId="5F1D0324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6DC76964" w14:textId="770E7263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162308E2" w14:textId="004738E7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59187AC6" w14:textId="233E4226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8" w:type="dxa"/>
          </w:tcPr>
          <w:p w14:paraId="1B2AF25F" w14:textId="267C8023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9" w:type="dxa"/>
          </w:tcPr>
          <w:p w14:paraId="59A0E454" w14:textId="475EAFFD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0C643EBD" w14:textId="114C961F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8" w:type="dxa"/>
          </w:tcPr>
          <w:p w14:paraId="7CC7926D" w14:textId="16924DFD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0F496187" w14:textId="05C692F1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15" w:type="dxa"/>
          </w:tcPr>
          <w:p w14:paraId="510CBEA4" w14:textId="52F0378C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7/7 (100%)</w:t>
            </w:r>
          </w:p>
        </w:tc>
      </w:tr>
      <w:tr w:rsidR="00433408" w:rsidRPr="00385459" w14:paraId="51E3B1E2" w14:textId="61EF264C" w:rsidTr="00385459">
        <w:tc>
          <w:tcPr>
            <w:tcW w:w="1296" w:type="dxa"/>
          </w:tcPr>
          <w:p w14:paraId="781C4EBE" w14:textId="1AF6F945" w:rsidR="00433408" w:rsidRPr="00385459" w:rsidRDefault="00433408" w:rsidP="00433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Sriram (2019)</w:t>
            </w:r>
          </w:p>
        </w:tc>
        <w:tc>
          <w:tcPr>
            <w:tcW w:w="1154" w:type="dxa"/>
          </w:tcPr>
          <w:p w14:paraId="7105D571" w14:textId="736E85CF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7" w:type="dxa"/>
          </w:tcPr>
          <w:p w14:paraId="07DA4B29" w14:textId="72103E0C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5C822827" w14:textId="74294945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084B4C38" w14:textId="6EECC018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4BB7B0F9" w14:textId="0B924571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538" w:type="dxa"/>
          </w:tcPr>
          <w:p w14:paraId="610D15E0" w14:textId="057EC91C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4E0D0EE9" w14:textId="6BF5EE77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6601E6FF" w14:textId="54CA4D61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638" w:type="dxa"/>
          </w:tcPr>
          <w:p w14:paraId="7207A31E" w14:textId="70076FB5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2A09B7FA" w14:textId="68555B0D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15" w:type="dxa"/>
          </w:tcPr>
          <w:p w14:paraId="2E9D1890" w14:textId="7677E4F2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10/10 (100%)</w:t>
            </w:r>
          </w:p>
        </w:tc>
      </w:tr>
      <w:tr w:rsidR="00433408" w:rsidRPr="00385459" w14:paraId="4F819FB7" w14:textId="5BC415D1" w:rsidTr="00385459">
        <w:tc>
          <w:tcPr>
            <w:tcW w:w="1296" w:type="dxa"/>
          </w:tcPr>
          <w:p w14:paraId="272C108E" w14:textId="67866E24" w:rsidR="00433408" w:rsidRPr="00385459" w:rsidRDefault="00433408" w:rsidP="00433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Suijkerbuijk</w:t>
            </w:r>
            <w:proofErr w:type="spellEnd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154" w:type="dxa"/>
          </w:tcPr>
          <w:p w14:paraId="6083EF2D" w14:textId="4888034F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7" w:type="dxa"/>
          </w:tcPr>
          <w:p w14:paraId="407B7826" w14:textId="24F3C7D7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5BBD2BBC" w14:textId="37464A4A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0343B4A6" w14:textId="1E9CC1CA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5776069D" w14:textId="7EC3321A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538" w:type="dxa"/>
          </w:tcPr>
          <w:p w14:paraId="65E8ABB9" w14:textId="216619D7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2A10BE43" w14:textId="64FA1376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5F5FD2F3" w14:textId="08B25B20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t</w:t>
            </w:r>
          </w:p>
        </w:tc>
        <w:tc>
          <w:tcPr>
            <w:tcW w:w="1638" w:type="dxa"/>
          </w:tcPr>
          <w:p w14:paraId="7A2CA078" w14:textId="3D5EA2A2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t</w:t>
            </w:r>
          </w:p>
        </w:tc>
        <w:tc>
          <w:tcPr>
            <w:tcW w:w="1269" w:type="dxa"/>
          </w:tcPr>
          <w:p w14:paraId="1D1526E3" w14:textId="472629BE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15" w:type="dxa"/>
          </w:tcPr>
          <w:p w14:paraId="0C85D409" w14:textId="47F19915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7.5/10 (75%)</w:t>
            </w:r>
          </w:p>
        </w:tc>
      </w:tr>
      <w:tr w:rsidR="00433408" w:rsidRPr="00385459" w14:paraId="1F49E92D" w14:textId="05242056" w:rsidTr="00385459">
        <w:tc>
          <w:tcPr>
            <w:tcW w:w="1296" w:type="dxa"/>
          </w:tcPr>
          <w:p w14:paraId="3AD913BC" w14:textId="37E2199F" w:rsidR="00433408" w:rsidRPr="00385459" w:rsidRDefault="00433408" w:rsidP="00433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Thordardottir</w:t>
            </w:r>
            <w:proofErr w:type="spellEnd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154" w:type="dxa"/>
          </w:tcPr>
          <w:p w14:paraId="34D6EE7C" w14:textId="54FECE89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7" w:type="dxa"/>
          </w:tcPr>
          <w:p w14:paraId="3487E70F" w14:textId="4E464ACA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5CB80663" w14:textId="79B00C3C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1AD9D8F0" w14:textId="71D2465E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326421EA" w14:textId="2AE265A2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538" w:type="dxa"/>
          </w:tcPr>
          <w:p w14:paraId="4675E6B9" w14:textId="4A61B777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34212372" w14:textId="21C8323D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765996E4" w14:textId="183C181E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638" w:type="dxa"/>
          </w:tcPr>
          <w:p w14:paraId="65FE97CC" w14:textId="5475F517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73124765" w14:textId="4C48440E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15" w:type="dxa"/>
          </w:tcPr>
          <w:p w14:paraId="55F92628" w14:textId="1A8A99CA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10/10 (100%)</w:t>
            </w:r>
          </w:p>
        </w:tc>
      </w:tr>
      <w:tr w:rsidR="00433408" w:rsidRPr="00385459" w14:paraId="2931DF21" w14:textId="5239BF19" w:rsidTr="00385459">
        <w:tc>
          <w:tcPr>
            <w:tcW w:w="1296" w:type="dxa"/>
          </w:tcPr>
          <w:p w14:paraId="71832402" w14:textId="77FDAD2B" w:rsidR="00433408" w:rsidRPr="00385459" w:rsidRDefault="00433408" w:rsidP="00433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Tyack (2017)</w:t>
            </w:r>
          </w:p>
        </w:tc>
        <w:tc>
          <w:tcPr>
            <w:tcW w:w="1154" w:type="dxa"/>
          </w:tcPr>
          <w:p w14:paraId="4F095790" w14:textId="538E8441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t</w:t>
            </w:r>
          </w:p>
        </w:tc>
        <w:tc>
          <w:tcPr>
            <w:tcW w:w="1227" w:type="dxa"/>
          </w:tcPr>
          <w:p w14:paraId="34710C73" w14:textId="78594539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6FF76926" w14:textId="13C18848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0189BAB0" w14:textId="0295ED47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1BCBAA5C" w14:textId="4CBC7C55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538" w:type="dxa"/>
          </w:tcPr>
          <w:p w14:paraId="6F535CA5" w14:textId="75FAA3EB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6C160762" w14:textId="7C42C2BE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22" w:type="dxa"/>
          </w:tcPr>
          <w:p w14:paraId="24263051" w14:textId="2B6F5373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638" w:type="dxa"/>
          </w:tcPr>
          <w:p w14:paraId="681854B0" w14:textId="68E13DF7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0875C5CC" w14:textId="241308BF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15" w:type="dxa"/>
          </w:tcPr>
          <w:p w14:paraId="0C64F182" w14:textId="523AA815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8.5/10 (85%)</w:t>
            </w:r>
          </w:p>
        </w:tc>
      </w:tr>
      <w:tr w:rsidR="00433408" w:rsidRPr="00385459" w14:paraId="6CE2F52A" w14:textId="1791D063" w:rsidTr="00385459">
        <w:tc>
          <w:tcPr>
            <w:tcW w:w="1296" w:type="dxa"/>
          </w:tcPr>
          <w:p w14:paraId="7949BB6B" w14:textId="59E9449A" w:rsidR="00433408" w:rsidRPr="00385459" w:rsidRDefault="00433408" w:rsidP="00433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Boekel</w:t>
            </w:r>
            <w:proofErr w:type="spellEnd"/>
            <w:r w:rsidRPr="00385459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154" w:type="dxa"/>
          </w:tcPr>
          <w:p w14:paraId="1CA7EE2F" w14:textId="6B8FB854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7" w:type="dxa"/>
          </w:tcPr>
          <w:p w14:paraId="716953B8" w14:textId="039F56D2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70BDA118" w14:textId="12D263C6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35D9FB3F" w14:textId="2C4A6039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06887E86" w14:textId="3C5A3483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538" w:type="dxa"/>
          </w:tcPr>
          <w:p w14:paraId="3D6A9DF7" w14:textId="6B9D5C34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3E3AEAEA" w14:textId="0EE73632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7552F935" w14:textId="5D99AC6E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t</w:t>
            </w:r>
          </w:p>
        </w:tc>
        <w:tc>
          <w:tcPr>
            <w:tcW w:w="1638" w:type="dxa"/>
          </w:tcPr>
          <w:p w14:paraId="0B2F5D2B" w14:textId="5716E704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3315F84A" w14:textId="24A96FE7" w:rsidR="00433408" w:rsidRPr="00385459" w:rsidRDefault="008B547B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15" w:type="dxa"/>
          </w:tcPr>
          <w:p w14:paraId="4FF4165E" w14:textId="2F4F1555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9/10 (90%)</w:t>
            </w:r>
          </w:p>
        </w:tc>
      </w:tr>
      <w:tr w:rsidR="00433408" w:rsidRPr="00385459" w14:paraId="6CD01B2A" w14:textId="620AFB06" w:rsidTr="00385459">
        <w:tc>
          <w:tcPr>
            <w:tcW w:w="1296" w:type="dxa"/>
          </w:tcPr>
          <w:p w14:paraId="59E434A2" w14:textId="64F9BD0E" w:rsidR="00433408" w:rsidRPr="00385459" w:rsidRDefault="00433408" w:rsidP="00433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meer (2019)</w:t>
            </w:r>
          </w:p>
        </w:tc>
        <w:tc>
          <w:tcPr>
            <w:tcW w:w="1154" w:type="dxa"/>
          </w:tcPr>
          <w:p w14:paraId="22C405BE" w14:textId="42AF09D2" w:rsidR="00433408" w:rsidRPr="00385459" w:rsidRDefault="0005400F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27" w:type="dxa"/>
          </w:tcPr>
          <w:p w14:paraId="551D0A29" w14:textId="39E6393B" w:rsidR="00433408" w:rsidRPr="00385459" w:rsidRDefault="0005400F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561BB351" w14:textId="502E6154" w:rsidR="00433408" w:rsidRPr="00385459" w:rsidRDefault="0005400F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7FBAFDE4" w14:textId="1E58A5A4" w:rsidR="00433408" w:rsidRPr="00385459" w:rsidRDefault="0005400F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43AB215E" w14:textId="65F92EF3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8" w:type="dxa"/>
          </w:tcPr>
          <w:p w14:paraId="172BF1A3" w14:textId="238B1132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9" w:type="dxa"/>
          </w:tcPr>
          <w:p w14:paraId="0BE1AF91" w14:textId="49D73B0D" w:rsidR="00433408" w:rsidRPr="00385459" w:rsidRDefault="0005400F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6C190DBD" w14:textId="291F7ABD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8" w:type="dxa"/>
          </w:tcPr>
          <w:p w14:paraId="1830F11E" w14:textId="61013D95" w:rsidR="00433408" w:rsidRPr="00385459" w:rsidRDefault="0005400F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289EBD47" w14:textId="07A4717F" w:rsidR="00433408" w:rsidRPr="00385459" w:rsidRDefault="0005400F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15" w:type="dxa"/>
          </w:tcPr>
          <w:p w14:paraId="5A4CFE14" w14:textId="07F22058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6.5/7 (93%)</w:t>
            </w:r>
          </w:p>
        </w:tc>
      </w:tr>
      <w:tr w:rsidR="00433408" w:rsidRPr="00385459" w14:paraId="1C85E4F3" w14:textId="56BC2A7E" w:rsidTr="00385459">
        <w:tc>
          <w:tcPr>
            <w:tcW w:w="1296" w:type="dxa"/>
          </w:tcPr>
          <w:p w14:paraId="06AF1A50" w14:textId="5BD6BE9E" w:rsidR="00433408" w:rsidRPr="00385459" w:rsidRDefault="00433408" w:rsidP="00433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Waller (2017)</w:t>
            </w:r>
          </w:p>
        </w:tc>
        <w:tc>
          <w:tcPr>
            <w:tcW w:w="1154" w:type="dxa"/>
          </w:tcPr>
          <w:p w14:paraId="069132E0" w14:textId="3E3C41B5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7" w:type="dxa"/>
          </w:tcPr>
          <w:p w14:paraId="0B597D9D" w14:textId="28B19F49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0334B965" w14:textId="413887E4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18B90480" w14:textId="30C1FD89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0CEE6DCF" w14:textId="1D284418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538" w:type="dxa"/>
          </w:tcPr>
          <w:p w14:paraId="31F7575F" w14:textId="2CC8FF99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78DFA1B0" w14:textId="360250DF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364AD666" w14:textId="11E54F02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638" w:type="dxa"/>
          </w:tcPr>
          <w:p w14:paraId="700FCB76" w14:textId="2514CAF5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28FD67DA" w14:textId="29BADA91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15" w:type="dxa"/>
          </w:tcPr>
          <w:p w14:paraId="0BB70CD4" w14:textId="6ECF87DD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10/10 (100%)</w:t>
            </w:r>
          </w:p>
        </w:tc>
      </w:tr>
      <w:tr w:rsidR="00433408" w:rsidRPr="00385459" w14:paraId="6D3718F3" w14:textId="0873C775" w:rsidTr="00385459">
        <w:tc>
          <w:tcPr>
            <w:tcW w:w="1296" w:type="dxa"/>
          </w:tcPr>
          <w:p w14:paraId="57ACEE15" w14:textId="585B88E4" w:rsidR="00433408" w:rsidRPr="00385459" w:rsidRDefault="00433408" w:rsidP="00433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Yousaf (2019)</w:t>
            </w:r>
          </w:p>
        </w:tc>
        <w:tc>
          <w:tcPr>
            <w:tcW w:w="1154" w:type="dxa"/>
          </w:tcPr>
          <w:p w14:paraId="20367120" w14:textId="7A664682" w:rsidR="00433408" w:rsidRPr="00385459" w:rsidRDefault="0005400F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7" w:type="dxa"/>
          </w:tcPr>
          <w:p w14:paraId="639E95C4" w14:textId="40ABDFEA" w:rsidR="00433408" w:rsidRPr="00385459" w:rsidRDefault="0005400F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69" w:type="dxa"/>
          </w:tcPr>
          <w:p w14:paraId="55E4626F" w14:textId="1CB9E30F" w:rsidR="00433408" w:rsidRPr="00385459" w:rsidRDefault="0005400F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175" w:type="dxa"/>
          </w:tcPr>
          <w:p w14:paraId="35A11B2F" w14:textId="22488221" w:rsidR="00433408" w:rsidRPr="00385459" w:rsidRDefault="0005400F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316" w:type="dxa"/>
          </w:tcPr>
          <w:p w14:paraId="009CB245" w14:textId="7E2B04BF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8" w:type="dxa"/>
          </w:tcPr>
          <w:p w14:paraId="166FAC87" w14:textId="5362002F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9" w:type="dxa"/>
          </w:tcPr>
          <w:p w14:paraId="553A7802" w14:textId="52B4F0FF" w:rsidR="00433408" w:rsidRPr="00385459" w:rsidRDefault="0005400F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222" w:type="dxa"/>
          </w:tcPr>
          <w:p w14:paraId="3F1AB636" w14:textId="71ADDB05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8" w:type="dxa"/>
          </w:tcPr>
          <w:p w14:paraId="7ECD10BA" w14:textId="30EEF688" w:rsidR="00433408" w:rsidRPr="00385459" w:rsidRDefault="0005400F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69" w:type="dxa"/>
          </w:tcPr>
          <w:p w14:paraId="1C07AAFB" w14:textId="028E4BA5" w:rsidR="00433408" w:rsidRPr="00385459" w:rsidRDefault="0005400F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15" w:type="dxa"/>
          </w:tcPr>
          <w:p w14:paraId="5CB78DF2" w14:textId="2A9C1675" w:rsidR="00433408" w:rsidRPr="00385459" w:rsidRDefault="00433408" w:rsidP="00433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59">
              <w:rPr>
                <w:rFonts w:ascii="Times New Roman" w:hAnsi="Times New Roman" w:cs="Times New Roman"/>
                <w:sz w:val="20"/>
                <w:szCs w:val="20"/>
              </w:rPr>
              <w:t>6.5/7 (93%)</w:t>
            </w:r>
          </w:p>
        </w:tc>
      </w:tr>
    </w:tbl>
    <w:p w14:paraId="683604FC" w14:textId="305161A9" w:rsidR="008D3827" w:rsidRDefault="00FE0D18" w:rsidP="00A91BA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B0DB7">
        <w:rPr>
          <w:rFonts w:ascii="Times New Roman" w:hAnsi="Times New Roman" w:cs="Times New Roman"/>
          <w:sz w:val="20"/>
          <w:szCs w:val="20"/>
        </w:rPr>
        <w:t>Points: Met (1), Unclear (0.5), Not met (0).</w:t>
      </w:r>
    </w:p>
    <w:p w14:paraId="03EE0AF3" w14:textId="49EB5DFC" w:rsidR="00A91BAD" w:rsidRDefault="00A91BAD" w:rsidP="00A91BA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B0DB7">
        <w:rPr>
          <w:rFonts w:ascii="Times New Roman" w:hAnsi="Times New Roman" w:cs="Times New Roman"/>
          <w:sz w:val="20"/>
          <w:szCs w:val="20"/>
        </w:rPr>
        <w:t>*Only applicable for systematic review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D1C5B79" w14:textId="77777777" w:rsidR="00A91BAD" w:rsidRPr="004B0DB7" w:rsidRDefault="00A91BAD">
      <w:pPr>
        <w:rPr>
          <w:rFonts w:ascii="Times New Roman" w:hAnsi="Times New Roman" w:cs="Times New Roman"/>
          <w:sz w:val="20"/>
          <w:szCs w:val="20"/>
        </w:rPr>
      </w:pPr>
    </w:p>
    <w:sectPr w:rsidR="00A91BAD" w:rsidRPr="004B0DB7" w:rsidSect="00687C8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8e02145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C86"/>
    <w:rsid w:val="0005400F"/>
    <w:rsid w:val="002577CE"/>
    <w:rsid w:val="0031703E"/>
    <w:rsid w:val="00385459"/>
    <w:rsid w:val="00402674"/>
    <w:rsid w:val="00423E2A"/>
    <w:rsid w:val="00433408"/>
    <w:rsid w:val="004B0DB7"/>
    <w:rsid w:val="00687C86"/>
    <w:rsid w:val="00701D14"/>
    <w:rsid w:val="008B547B"/>
    <w:rsid w:val="008D3827"/>
    <w:rsid w:val="00A744D7"/>
    <w:rsid w:val="00A91BAD"/>
    <w:rsid w:val="00DE14F9"/>
    <w:rsid w:val="00E02BEB"/>
    <w:rsid w:val="00F35A43"/>
    <w:rsid w:val="00FE0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DA71D"/>
  <w15:chartTrackingRefBased/>
  <w15:docId w15:val="{AC6632AB-1169-4196-9360-FFC48FAEE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7C8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77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7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7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7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7CE"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2577CE"/>
    <w:rPr>
      <w:rFonts w:ascii="AdvTTa8e02145" w:hAnsi="AdvTTa8e02145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51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C. Silva</dc:creator>
  <cp:keywords/>
  <dc:description/>
  <cp:lastModifiedBy>Bastoni, S. (BMS)</cp:lastModifiedBy>
  <cp:revision>17</cp:revision>
  <dcterms:created xsi:type="dcterms:W3CDTF">2020-11-17T13:27:00Z</dcterms:created>
  <dcterms:modified xsi:type="dcterms:W3CDTF">2021-07-05T12:51:00Z</dcterms:modified>
</cp:coreProperties>
</file>